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2A7" w:rsidRPr="001702A7" w:rsidRDefault="001702A7" w:rsidP="001702A7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1702A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E0348BE" wp14:editId="3F0A9816">
            <wp:extent cx="5605356" cy="2160000"/>
            <wp:effectExtent l="0" t="0" r="0" b="0"/>
            <wp:docPr id="7" name="그림 7" descr="C:\Users\KHU\Desktop\ischemia-PDRN Levis\Supp-완결\Supplement result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HU\Desktop\ischemia-PDRN Levis\Supp-완결\Supplement result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356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2A7" w:rsidRPr="007975BB" w:rsidRDefault="001702A7" w:rsidP="001702A7">
      <w:pPr>
        <w:wordWrap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7975BB">
        <w:rPr>
          <w:rFonts w:ascii="Times New Roman" w:hAnsi="Times New Roman" w:cs="Times New Roman" w:hint="eastAsia"/>
          <w:b/>
          <w:color w:val="FF0000"/>
          <w:sz w:val="24"/>
        </w:rPr>
        <w:t>Supplement</w:t>
      </w:r>
      <w:r w:rsidR="007975BB" w:rsidRPr="007975BB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7975BB">
        <w:rPr>
          <w:rFonts w:ascii="Times New Roman" w:hAnsi="Times New Roman" w:cs="Times New Roman" w:hint="eastAsia"/>
          <w:b/>
          <w:color w:val="FF0000"/>
          <w:sz w:val="24"/>
        </w:rPr>
        <w:t>1.</w:t>
      </w:r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ltered expression of pro-inflammatory cytokines in the </w:t>
      </w:r>
      <w:r w:rsidRPr="007975BB">
        <w:rPr>
          <w:rFonts w:ascii="Times New Roman" w:hAnsi="Times New Roman" w:cs="Times New Roman" w:hint="eastAsia"/>
          <w:b/>
          <w:color w:val="FF0000"/>
          <w:sz w:val="24"/>
        </w:rPr>
        <w:t>basolateral amygdala</w:t>
      </w:r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 xml:space="preserve"> Left. Concentration of </w:t>
      </w:r>
      <w:r w:rsidRPr="007975BB">
        <w:rPr>
          <w:rFonts w:ascii="Times New Roman" w:hAnsi="Times New Roman" w:cs="Times New Roman"/>
          <w:color w:val="FF0000"/>
          <w:sz w:val="24"/>
          <w:szCs w:val="24"/>
          <w:lang w:val="en"/>
        </w:rPr>
        <w:t xml:space="preserve">tumor necrosis factor-α (TNF-α) 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in basolateral amygdala. Right. 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>Concentration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 of </w:t>
      </w:r>
      <w:r w:rsidRPr="007975BB">
        <w:rPr>
          <w:rFonts w:ascii="Times New Roman" w:hAnsi="Times New Roman" w:cs="Times New Roman"/>
          <w:color w:val="FF0000"/>
          <w:sz w:val="24"/>
          <w:szCs w:val="24"/>
          <w:lang w:val="en"/>
        </w:rPr>
        <w:t>interleukin (IL)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>-1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β in basolateral amygdala. 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 xml:space="preserve">Sham, sham-operation group; CI, cerebral ischemia-induced group; CI-PDRN, cerebral ischemia-induced and polydeoxyribonucleotide (PDRN)-treated group; CI-PDRN+DMPX, </w:t>
      </w:r>
      <w:r w:rsidRPr="007975BB">
        <w:rPr>
          <w:rFonts w:ascii="Times New Roman" w:hAnsi="Times New Roman" w:cs="Times New Roman"/>
          <w:color w:val="FF0000"/>
          <w:kern w:val="0"/>
          <w:sz w:val="24"/>
          <w:szCs w:val="24"/>
        </w:rPr>
        <w:t>cerebral ischemia-induced and PDRN with 7-dimethyl-1-propargylxanthine (DMPX)-treated group.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 xml:space="preserve"> * indicates P &lt; 0.05 compared with the sham-operation group. # indicates P &lt; 0.05 compared with the cerebral ischemia-induced group.</w:t>
      </w:r>
    </w:p>
    <w:p w:rsidR="001702A7" w:rsidRDefault="001702A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702A7" w:rsidRPr="001702A7" w:rsidRDefault="001702A7" w:rsidP="001702A7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1702A7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4794F86" wp14:editId="0CEC7EC1">
            <wp:extent cx="5731510" cy="2148526"/>
            <wp:effectExtent l="0" t="0" r="2540" b="4445"/>
            <wp:docPr id="8" name="그림 8" descr="C:\Users\KHU\Desktop\ischemia-PDRN Levis\Supp-완결\Supplement result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HU\Desktop\ischemia-PDRN Levis\Supp-완결\Supplement result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2A7" w:rsidRPr="007975BB" w:rsidRDefault="001702A7" w:rsidP="001702A7">
      <w:pPr>
        <w:wordWrap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7975BB">
        <w:rPr>
          <w:rFonts w:ascii="Times New Roman" w:hAnsi="Times New Roman" w:cs="Times New Roman" w:hint="eastAsia"/>
          <w:b/>
          <w:color w:val="FF0000"/>
          <w:sz w:val="24"/>
        </w:rPr>
        <w:t>Supplement</w:t>
      </w:r>
      <w:r w:rsidR="007975BB" w:rsidRPr="007975BB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7975BB">
        <w:rPr>
          <w:rFonts w:ascii="Times New Roman" w:hAnsi="Times New Roman" w:cs="Times New Roman"/>
          <w:b/>
          <w:color w:val="FF0000"/>
          <w:sz w:val="24"/>
        </w:rPr>
        <w:t>2</w:t>
      </w:r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Changes in the mitogen-activated protein kinase (MAPK) cascade in the </w:t>
      </w:r>
      <w:r w:rsidRPr="007975BB">
        <w:rPr>
          <w:rFonts w:ascii="Times New Roman" w:hAnsi="Times New Roman" w:cs="Times New Roman" w:hint="eastAsia"/>
          <w:b/>
          <w:color w:val="FF0000"/>
          <w:sz w:val="24"/>
        </w:rPr>
        <w:t>basolateral amygdala</w:t>
      </w:r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975BB" w:rsidRPr="007975BB">
        <w:rPr>
          <w:rFonts w:ascii="Times New Roman" w:hAnsi="Times New Roman" w:cs="Times New Roman"/>
          <w:color w:val="FF0000"/>
          <w:sz w:val="24"/>
          <w:szCs w:val="24"/>
        </w:rPr>
        <w:t>Left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. Ratio of 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>phosphorylated extracellular signal-regulated kinases (p-ERK)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 to ERK. </w:t>
      </w:r>
      <w:r w:rsidR="007975BB"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>Middle</w:t>
      </w:r>
      <w:r w:rsidR="007975BB" w:rsidRPr="007975BB">
        <w:rPr>
          <w:rFonts w:ascii="Times New Roman" w:hAnsi="Times New Roman" w:cs="Times New Roman"/>
          <w:color w:val="FF0000"/>
          <w:sz w:val="24"/>
          <w:szCs w:val="24"/>
        </w:rPr>
        <w:t>. Ratio of phosphorylated c-Jun NH</w:t>
      </w:r>
      <w:r w:rsidR="007975BB" w:rsidRPr="007975BB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="007975BB" w:rsidRPr="007975BB">
        <w:rPr>
          <w:rFonts w:ascii="Times New Roman" w:hAnsi="Times New Roman" w:cs="Times New Roman"/>
          <w:color w:val="FF0000"/>
          <w:sz w:val="24"/>
          <w:szCs w:val="24"/>
        </w:rPr>
        <w:t>-terminal kinases (p-JNK)</w:t>
      </w:r>
      <w:r w:rsidR="007975BB"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 to JNK. </w:t>
      </w:r>
      <w:r w:rsidR="007975BB"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>Right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. Ratio of 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>phosphorylated p38 kinase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 (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>p-p38)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 to p38 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>in the basolateral amygdala</w:t>
      </w:r>
      <w:r w:rsidRPr="007975BB">
        <w:rPr>
          <w:rFonts w:ascii="Times New Roman" w:eastAsia="맑은 고딕" w:hAnsi="Times New Roman" w:cs="Times New Roman"/>
          <w:color w:val="FF0000"/>
          <w:sz w:val="24"/>
          <w:szCs w:val="24"/>
        </w:rPr>
        <w:t xml:space="preserve">. 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 xml:space="preserve">Sham, sham-operation group; CI, cerebral ischemia-induced group; CI-PDRN, cerebral ischemia-induced and polydeoxyribonucleotide (PDRN)-treated group; CI-PDRN+DMPX, </w:t>
      </w:r>
      <w:r w:rsidRPr="007975BB">
        <w:rPr>
          <w:rFonts w:ascii="Times New Roman" w:hAnsi="Times New Roman" w:cs="Times New Roman"/>
          <w:color w:val="FF0000"/>
          <w:kern w:val="0"/>
          <w:sz w:val="24"/>
          <w:szCs w:val="24"/>
        </w:rPr>
        <w:t>cerebral ischemia-induced and PDRN with 7-dimethyl-1-propargylxanthine (DMPX)-treated group.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 xml:space="preserve"> * indicates P &lt; 0.05 compared with the sham-operation group. # indicates P &lt; 0.05 compared with the cerebral ischemia-induced group.</w:t>
      </w:r>
    </w:p>
    <w:p w:rsidR="001702A7" w:rsidRPr="001702A7" w:rsidRDefault="001702A7" w:rsidP="001702A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702A7" w:rsidRPr="001702A7" w:rsidRDefault="001702A7" w:rsidP="001702A7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1702A7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7C778FE" wp14:editId="6A79A208">
            <wp:extent cx="5400000" cy="2880852"/>
            <wp:effectExtent l="0" t="0" r="0" b="0"/>
            <wp:docPr id="9" name="그림 9" descr="C:\Users\KHU\Desktop\ischemia-PDRN Levis\Supp-완결\Supplement result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HU\Desktop\ischemia-PDRN Levis\Supp-완결\Supplement result-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80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2A7" w:rsidRPr="007975BB" w:rsidRDefault="001702A7" w:rsidP="001702A7">
      <w:pPr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  <w:r w:rsidRPr="007975BB">
        <w:rPr>
          <w:rFonts w:ascii="Times New Roman" w:hAnsi="Times New Roman" w:cs="Times New Roman" w:hint="eastAsia"/>
          <w:b/>
          <w:color w:val="FF0000"/>
          <w:sz w:val="24"/>
        </w:rPr>
        <w:t>Supplement</w:t>
      </w:r>
      <w:r w:rsidR="007975BB" w:rsidRPr="007975BB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7975BB">
        <w:rPr>
          <w:rFonts w:ascii="Times New Roman" w:hAnsi="Times New Roman" w:cs="Times New Roman"/>
          <w:b/>
          <w:color w:val="FF0000"/>
          <w:sz w:val="24"/>
        </w:rPr>
        <w:t>3. Changes in cAMP concentration and adenosine A</w:t>
      </w:r>
      <w:r w:rsidRPr="007975BB">
        <w:rPr>
          <w:rFonts w:ascii="Times New Roman" w:hAnsi="Times New Roman" w:cs="Times New Roman"/>
          <w:b/>
          <w:color w:val="FF0000"/>
          <w:sz w:val="24"/>
          <w:vertAlign w:val="subscript"/>
        </w:rPr>
        <w:t>2A</w:t>
      </w:r>
      <w:r w:rsidRPr="007975BB">
        <w:rPr>
          <w:rFonts w:ascii="Times New Roman" w:hAnsi="Times New Roman" w:cs="Times New Roman"/>
          <w:b/>
          <w:color w:val="FF0000"/>
          <w:sz w:val="24"/>
        </w:rPr>
        <w:t xml:space="preserve"> receptor expression </w:t>
      </w:r>
      <w:r w:rsidRPr="007975BB">
        <w:rPr>
          <w:rFonts w:ascii="Times New Roman" w:hAnsi="Times New Roman" w:cs="Times New Roman" w:hint="eastAsia"/>
          <w:b/>
          <w:color w:val="FF0000"/>
          <w:sz w:val="24"/>
        </w:rPr>
        <w:t>in basolateral amygdala.</w:t>
      </w:r>
      <w:r w:rsidRPr="007975BB">
        <w:rPr>
          <w:rFonts w:ascii="Times New Roman" w:hAnsi="Times New Roman" w:cs="Times New Roman"/>
          <w:color w:val="FF0000"/>
          <w:sz w:val="24"/>
        </w:rPr>
        <w:t xml:space="preserve"> Left. Concentration of cAMP in basolateral amygdala. Right. The relative expression of the adenosine A</w:t>
      </w:r>
      <w:r w:rsidRPr="007975BB">
        <w:rPr>
          <w:rFonts w:ascii="Times New Roman" w:hAnsi="Times New Roman" w:cs="Times New Roman"/>
          <w:color w:val="FF0000"/>
          <w:sz w:val="24"/>
          <w:vertAlign w:val="subscript"/>
        </w:rPr>
        <w:t>2A</w:t>
      </w:r>
      <w:r w:rsidRPr="007975BB">
        <w:rPr>
          <w:rFonts w:ascii="Times New Roman" w:hAnsi="Times New Roman" w:cs="Times New Roman"/>
          <w:color w:val="FF0000"/>
          <w:sz w:val="24"/>
        </w:rPr>
        <w:t xml:space="preserve"> receptor in the basolateral amygdala. Sham, sham-operation group; CI, cerebral ischemia-induced group; CI-PDRN, cerebral ischemia-induced and polydeoxyribonucleotide (PDRN)-treated group; CI-PDRN+DMPX, </w:t>
      </w:r>
      <w:r w:rsidRPr="007975BB">
        <w:rPr>
          <w:rFonts w:ascii="Times New Roman" w:hAnsi="Times New Roman" w:cs="Times New Roman"/>
          <w:color w:val="FF0000"/>
          <w:kern w:val="0"/>
          <w:sz w:val="24"/>
        </w:rPr>
        <w:t>cerebral ischemia-induced and PDRN with 7-dimethyl-1-propargylxanthine (DMPX)-treated group.</w:t>
      </w:r>
      <w:r w:rsidRPr="007975BB">
        <w:rPr>
          <w:rFonts w:ascii="Times New Roman" w:hAnsi="Times New Roman" w:cs="Times New Roman"/>
          <w:color w:val="FF0000"/>
          <w:sz w:val="24"/>
        </w:rPr>
        <w:t xml:space="preserve"> * indicates P &lt; 0.05 compared with the sham-operation group. # indicates P &lt; 0.05 compared with the cerebral ischemia-induced group.</w:t>
      </w:r>
    </w:p>
    <w:p w:rsidR="001702A7" w:rsidRPr="007975BB" w:rsidRDefault="001702A7" w:rsidP="001702A7">
      <w:pPr>
        <w:spacing w:after="0" w:line="480" w:lineRule="auto"/>
        <w:rPr>
          <w:rFonts w:ascii="Times New Roman" w:hAnsi="Times New Roman" w:cs="Times New Roman"/>
          <w:b/>
          <w:color w:val="FF0000"/>
          <w:sz w:val="24"/>
        </w:rPr>
      </w:pPr>
    </w:p>
    <w:p w:rsidR="001702A7" w:rsidRPr="001702A7" w:rsidRDefault="001702A7" w:rsidP="001702A7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702A7" w:rsidRPr="001702A7" w:rsidRDefault="001702A7" w:rsidP="001702A7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1702A7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749ED1D" wp14:editId="4A1A5411">
            <wp:extent cx="5400000" cy="2880849"/>
            <wp:effectExtent l="0" t="0" r="0" b="0"/>
            <wp:docPr id="10" name="그림 10" descr="C:\Users\KHU\Desktop\ischemia-PDRN Levis\Supp-완결\Supplement result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HU\Desktop\ischemia-PDRN Levis\Supp-완결\Supplement result-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880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2A7" w:rsidRPr="007975BB" w:rsidRDefault="001702A7" w:rsidP="001702A7">
      <w:pPr>
        <w:wordWrap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>Supplement</w:t>
      </w:r>
      <w:r w:rsidR="007975BB" w:rsidRPr="007975B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4. Changes in </w:t>
      </w:r>
      <w:r w:rsidRPr="007975B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 xml:space="preserve">phosphorylated </w:t>
      </w:r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>cAMP response element-binding protein (p</w:t>
      </w:r>
      <w:r w:rsidRPr="007975B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 xml:space="preserve">-CREB) </w:t>
      </w:r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o CREB ratio and </w:t>
      </w:r>
      <w:r w:rsidRPr="007975BB"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  <w:t>phosphorylated</w:t>
      </w:r>
      <w:r w:rsidRPr="007975B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protein kinases A (p-PKA) to PKA ratio in the basolateral amygdala.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 xml:space="preserve"> Left. Ratio of p-CREB to CREB in the basolateral amygdala. Right. Ratio of p-PKA to PKA in the basolateral amygdala. Sham, Sham-operation group; CI, cerebral ischemia-induced group; CI-PDRN, cerebral ischemia-induced and polydeoxyribonucleotide (PDRN)-treated group; CI-PDRN+DMPX, </w:t>
      </w:r>
      <w:r w:rsidRPr="007975BB">
        <w:rPr>
          <w:rFonts w:ascii="Times New Roman" w:hAnsi="Times New Roman" w:cs="Times New Roman"/>
          <w:color w:val="FF0000"/>
          <w:kern w:val="0"/>
          <w:sz w:val="24"/>
          <w:szCs w:val="24"/>
        </w:rPr>
        <w:t>cerebral ischemia-induced and PDRN with 7-dimethyl-1-propargylxanthine (DMPX)-treated group</w:t>
      </w:r>
      <w:r w:rsidRPr="007975BB">
        <w:rPr>
          <w:rFonts w:ascii="Times New Roman" w:hAnsi="Times New Roman" w:cs="Times New Roman"/>
          <w:color w:val="FF0000"/>
          <w:sz w:val="24"/>
          <w:szCs w:val="24"/>
        </w:rPr>
        <w:t>. * indicates P &lt; 0.05 compared with the sham-operation group. # indicates P &lt; 0.05 compared with the cerebral ischemia-induced groups.</w:t>
      </w:r>
    </w:p>
    <w:bookmarkEnd w:id="0"/>
    <w:p w:rsidR="007745DC" w:rsidRPr="001702A7" w:rsidRDefault="007745DC">
      <w:pPr>
        <w:rPr>
          <w:sz w:val="22"/>
        </w:rPr>
      </w:pPr>
    </w:p>
    <w:sectPr w:rsidR="007745DC" w:rsidRPr="001702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2BF2" w:rsidRDefault="00402BF2" w:rsidP="007975BB">
      <w:pPr>
        <w:spacing w:after="0" w:line="240" w:lineRule="auto"/>
      </w:pPr>
      <w:r>
        <w:separator/>
      </w:r>
    </w:p>
  </w:endnote>
  <w:endnote w:type="continuationSeparator" w:id="0">
    <w:p w:rsidR="00402BF2" w:rsidRDefault="00402BF2" w:rsidP="00797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2BF2" w:rsidRDefault="00402BF2" w:rsidP="007975BB">
      <w:pPr>
        <w:spacing w:after="0" w:line="240" w:lineRule="auto"/>
      </w:pPr>
      <w:r>
        <w:separator/>
      </w:r>
    </w:p>
  </w:footnote>
  <w:footnote w:type="continuationSeparator" w:id="0">
    <w:p w:rsidR="00402BF2" w:rsidRDefault="00402BF2" w:rsidP="007975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2A7"/>
    <w:rsid w:val="001702A7"/>
    <w:rsid w:val="00402BF2"/>
    <w:rsid w:val="004C04BA"/>
    <w:rsid w:val="006477A5"/>
    <w:rsid w:val="007745DC"/>
    <w:rsid w:val="0079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EEB20"/>
  <w15:chartTrackingRefBased/>
  <w15:docId w15:val="{23B24114-104D-4842-A111-E285AC431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02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702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975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75BB"/>
  </w:style>
  <w:style w:type="paragraph" w:styleId="a5">
    <w:name w:val="footer"/>
    <w:basedOn w:val="a"/>
    <w:link w:val="Char0"/>
    <w:uiPriority w:val="99"/>
    <w:unhideWhenUsed/>
    <w:rsid w:val="007975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7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AAC82-8F86-4B85-9757-DEDF4D81E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</dc:creator>
  <cp:keywords/>
  <dc:description/>
  <cp:lastModifiedBy>User</cp:lastModifiedBy>
  <cp:revision>3</cp:revision>
  <dcterms:created xsi:type="dcterms:W3CDTF">2021-01-22T22:38:00Z</dcterms:created>
  <dcterms:modified xsi:type="dcterms:W3CDTF">2021-01-24T00:55:00Z</dcterms:modified>
</cp:coreProperties>
</file>